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049" w:rsidRDefault="00310049" w:rsidP="00724115">
      <w:pPr>
        <w:jc w:val="both"/>
        <w:rPr>
          <w:lang w:eastAsia="zh-CN"/>
        </w:rPr>
      </w:pPr>
      <w:r w:rsidRPr="00A86B65">
        <w:rPr>
          <w:b/>
          <w:lang w:eastAsia="zh-CN"/>
        </w:rPr>
        <w:t>Table S</w:t>
      </w:r>
      <w:r>
        <w:rPr>
          <w:b/>
          <w:lang w:eastAsia="zh-CN"/>
        </w:rPr>
        <w:t xml:space="preserve">5. </w:t>
      </w:r>
      <w:r w:rsidRPr="00536BC5">
        <w:rPr>
          <w:lang w:eastAsia="zh-CN"/>
        </w:rPr>
        <w:t>The fungal and bacterial genera that were significantly present at different abundance between ‘Gold</w:t>
      </w:r>
      <w:r>
        <w:rPr>
          <w:lang w:eastAsia="zh-CN"/>
        </w:rPr>
        <w:t>en Delicious’ when grafted on M</w:t>
      </w:r>
      <w:r w:rsidRPr="00536BC5">
        <w:rPr>
          <w:lang w:eastAsia="zh-CN"/>
        </w:rPr>
        <w:t>M.111 and M.9</w:t>
      </w:r>
      <w:r>
        <w:rPr>
          <w:lang w:eastAsia="zh-CN"/>
        </w:rPr>
        <w:t xml:space="preserve">, </w:t>
      </w:r>
      <w:bookmarkStart w:id="0" w:name="_Hlk493512858"/>
      <w:r>
        <w:rPr>
          <w:lang w:eastAsia="zh-CN"/>
        </w:rPr>
        <w:t xml:space="preserve">according to </w:t>
      </w:r>
      <w:r w:rsidRPr="00A86B65">
        <w:rPr>
          <w:lang w:eastAsia="zh-CN"/>
        </w:rPr>
        <w:t xml:space="preserve">Kruskal Wallis </w:t>
      </w:r>
      <w:r>
        <w:rPr>
          <w:lang w:eastAsia="zh-CN"/>
        </w:rPr>
        <w:t>comparisons</w:t>
      </w:r>
      <w:bookmarkEnd w:id="0"/>
      <w:r w:rsidRPr="00536BC5">
        <w:rPr>
          <w:lang w:eastAsia="zh-CN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72"/>
        <w:gridCol w:w="3082"/>
        <w:gridCol w:w="1481"/>
        <w:gridCol w:w="1481"/>
      </w:tblGrid>
      <w:tr w:rsidR="00310049" w:rsidRPr="00F729C3">
        <w:trPr>
          <w:trHeight w:val="227"/>
          <w:jc w:val="center"/>
        </w:trPr>
        <w:tc>
          <w:tcPr>
            <w:tcW w:w="0" w:type="auto"/>
          </w:tcPr>
          <w:p w:rsidR="00310049" w:rsidRPr="00F729C3" w:rsidRDefault="00310049" w:rsidP="003E0053">
            <w:pPr>
              <w:spacing w:after="0"/>
              <w:rPr>
                <w:b/>
                <w:bCs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/>
                <w:bCs/>
              </w:rPr>
            </w:pPr>
            <w:r w:rsidRPr="00F729C3">
              <w:rPr>
                <w:b/>
                <w:bCs/>
              </w:rPr>
              <w:t>OTU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/>
                <w:bCs/>
              </w:rPr>
            </w:pPr>
            <w:r w:rsidRPr="00F729C3">
              <w:rPr>
                <w:b/>
                <w:bCs/>
              </w:rPr>
              <w:t>Test-Statistic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/>
                <w:bCs/>
              </w:rPr>
            </w:pPr>
            <w:r w:rsidRPr="00F729C3">
              <w:rPr>
                <w:b/>
                <w:bCs/>
                <w:i/>
              </w:rPr>
              <w:t>P</w:t>
            </w:r>
            <w:r w:rsidRPr="00F729C3">
              <w:rPr>
                <w:b/>
                <w:bCs/>
              </w:rPr>
              <w:t>-value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 w:val="restart"/>
          </w:tcPr>
          <w:p w:rsidR="00310049" w:rsidRPr="00F729C3" w:rsidRDefault="00310049" w:rsidP="003E0053">
            <w:pPr>
              <w:spacing w:after="0"/>
              <w:rPr>
                <w:b/>
                <w:bCs/>
              </w:rPr>
            </w:pPr>
            <w:r w:rsidRPr="00F729C3">
              <w:rPr>
                <w:b/>
                <w:bCs/>
              </w:rPr>
              <w:t>Fungal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 xml:space="preserve">unidentified </w:t>
            </w:r>
            <w:r w:rsidRPr="00F729C3">
              <w:rPr>
                <w:bCs/>
                <w:i/>
              </w:rPr>
              <w:t>Peziz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4.354838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0.036903954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bCs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 xml:space="preserve">unidentified </w:t>
            </w:r>
            <w:r w:rsidRPr="00F729C3">
              <w:rPr>
                <w:bCs/>
                <w:i/>
              </w:rPr>
              <w:t>Ustilagin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4.354838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0.036903954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bCs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  <w:i/>
              </w:rPr>
            </w:pPr>
            <w:r w:rsidRPr="00F729C3">
              <w:rPr>
                <w:bCs/>
                <w:i/>
              </w:rPr>
              <w:t>Entolom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3.85714285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0.049534613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bCs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  <w:i/>
              </w:rPr>
            </w:pPr>
            <w:r w:rsidRPr="00F729C3">
              <w:rPr>
                <w:bCs/>
                <w:i/>
              </w:rPr>
              <w:t>Piloderm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3.85714285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0.049534613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bCs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 xml:space="preserve">Unidentified Fungi 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3.85714285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>0.049534613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 w:val="restart"/>
          </w:tcPr>
          <w:p w:rsidR="00310049" w:rsidRPr="00F729C3" w:rsidRDefault="00310049" w:rsidP="003E0053">
            <w:pPr>
              <w:spacing w:after="0"/>
              <w:rPr>
                <w:b/>
              </w:rPr>
            </w:pPr>
            <w:r w:rsidRPr="00F729C3">
              <w:rPr>
                <w:b/>
              </w:rPr>
              <w:t>Bacterial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  <w:i/>
              </w:rPr>
            </w:pPr>
            <w:r w:rsidRPr="00F729C3">
              <w:rPr>
                <w:i/>
              </w:rPr>
              <w:t>Veillonell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3.9705882353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0.0463015949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  <w:i/>
              </w:rPr>
            </w:pPr>
            <w:r w:rsidRPr="00F729C3">
              <w:rPr>
                <w:i/>
              </w:rPr>
              <w:t>Legionell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3.9705882353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0.0463015949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 xml:space="preserve">unidentified </w:t>
            </w:r>
            <w:r w:rsidRPr="00F729C3">
              <w:rPr>
                <w:i/>
              </w:rPr>
              <w:t>Bradyrhizobi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0.0495346134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  <w:i/>
              </w:rPr>
            </w:pPr>
            <w:r w:rsidRPr="00F729C3">
              <w:rPr>
                <w:i/>
              </w:rPr>
              <w:t>Sphingopyxi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0.0495346134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 xml:space="preserve">unidentified </w:t>
            </w:r>
            <w:r w:rsidRPr="00F729C3">
              <w:rPr>
                <w:i/>
              </w:rPr>
              <w:t>Comamonad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0.0495346134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  <w:i/>
              </w:rPr>
            </w:pPr>
            <w:r w:rsidRPr="00F729C3">
              <w:rPr>
                <w:i/>
              </w:rPr>
              <w:t>Pseudomona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0.0495346134</w:t>
            </w:r>
          </w:p>
        </w:tc>
      </w:tr>
      <w:tr w:rsidR="00310049" w:rsidRPr="00F729C3">
        <w:trPr>
          <w:trHeight w:val="227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rPr>
                <w:bCs/>
              </w:rPr>
              <w:t xml:space="preserve">unidentified </w:t>
            </w:r>
            <w:r w:rsidRPr="00F729C3">
              <w:rPr>
                <w:i/>
              </w:rPr>
              <w:t>Xanthomonad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Cs/>
              </w:rPr>
            </w:pPr>
            <w:r w:rsidRPr="00F729C3">
              <w:t>0.0495346134</w:t>
            </w:r>
          </w:p>
        </w:tc>
      </w:tr>
    </w:tbl>
    <w:p w:rsidR="00310049" w:rsidRPr="00536BC5" w:rsidRDefault="00310049" w:rsidP="00724115">
      <w:pPr>
        <w:jc w:val="both"/>
        <w:rPr>
          <w:lang w:eastAsia="zh-CN"/>
        </w:rPr>
      </w:pPr>
      <w:r>
        <w:br w:type="page"/>
      </w:r>
      <w:r w:rsidRPr="00A86B65">
        <w:rPr>
          <w:b/>
          <w:lang w:eastAsia="zh-CN"/>
        </w:rPr>
        <w:t>Table S</w:t>
      </w:r>
      <w:r>
        <w:rPr>
          <w:b/>
          <w:lang w:eastAsia="zh-CN"/>
        </w:rPr>
        <w:t>6.</w:t>
      </w:r>
      <w:r w:rsidRPr="00536BC5">
        <w:rPr>
          <w:lang w:eastAsia="zh-CN"/>
        </w:rPr>
        <w:t xml:space="preserve"> The fungal and bacterial genera that were significantly present at different abundance between</w:t>
      </w:r>
      <w:r>
        <w:rPr>
          <w:lang w:eastAsia="zh-CN"/>
        </w:rPr>
        <w:t xml:space="preserve"> ‘Royal Gala’ when grafted on M</w:t>
      </w:r>
      <w:r w:rsidRPr="00536BC5">
        <w:rPr>
          <w:lang w:eastAsia="zh-CN"/>
        </w:rPr>
        <w:t>M.111 and M.9</w:t>
      </w:r>
      <w:r>
        <w:rPr>
          <w:lang w:eastAsia="zh-CN"/>
        </w:rPr>
        <w:t xml:space="preserve">, according to </w:t>
      </w:r>
      <w:r w:rsidRPr="00A86B65">
        <w:rPr>
          <w:lang w:eastAsia="zh-CN"/>
        </w:rPr>
        <w:t xml:space="preserve">Kruskal Wallis </w:t>
      </w:r>
      <w:r>
        <w:rPr>
          <w:lang w:eastAsia="zh-CN"/>
        </w:rPr>
        <w:t>comparisons.</w:t>
      </w: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66"/>
        <w:gridCol w:w="2161"/>
        <w:gridCol w:w="1251"/>
        <w:gridCol w:w="1251"/>
      </w:tblGrid>
      <w:tr w:rsidR="00310049" w:rsidRPr="00F729C3">
        <w:trPr>
          <w:trHeight w:val="352"/>
        </w:trPr>
        <w:tc>
          <w:tcPr>
            <w:tcW w:w="0" w:type="auto"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  <w:r w:rsidRPr="00F729C3">
              <w:rPr>
                <w:b/>
                <w:sz w:val="18"/>
                <w:szCs w:val="18"/>
              </w:rPr>
              <w:t>OTU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  <w:r w:rsidRPr="00F729C3">
              <w:rPr>
                <w:b/>
                <w:sz w:val="18"/>
                <w:szCs w:val="18"/>
              </w:rPr>
              <w:t>Test-Statistic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  <w:r w:rsidRPr="00F729C3">
              <w:rPr>
                <w:b/>
                <w:i/>
                <w:sz w:val="18"/>
                <w:szCs w:val="18"/>
              </w:rPr>
              <w:t>P</w:t>
            </w:r>
            <w:r w:rsidRPr="00F729C3">
              <w:rPr>
                <w:b/>
                <w:sz w:val="18"/>
                <w:szCs w:val="18"/>
              </w:rPr>
              <w:t>-value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 w:val="restart"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  <w:r w:rsidRPr="00F729C3">
              <w:rPr>
                <w:b/>
                <w:sz w:val="18"/>
                <w:szCs w:val="18"/>
              </w:rPr>
              <w:t>Fungal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Hypocreaceae unidentified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4.354838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36903954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Acremonium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4.354838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36903954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 w:val="restart"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  <w:r w:rsidRPr="00F729C3">
              <w:rPr>
                <w:b/>
                <w:sz w:val="18"/>
                <w:szCs w:val="18"/>
              </w:rPr>
              <w:t>Bacteri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Veillonell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4.354838709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369039536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Cellulosimicrobium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3.9705882353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463015949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Brevibacillu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3.9705882353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463015949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Sphingomona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3.9705882353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463015949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Paenibacillu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Streptococcu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Sphingopyxi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Comamonad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Methyloversatili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352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Xanthomonad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Cs/>
                <w:sz w:val="18"/>
                <w:szCs w:val="18"/>
              </w:rPr>
            </w:pPr>
            <w:r w:rsidRPr="00F729C3">
              <w:rPr>
                <w:iCs/>
                <w:sz w:val="18"/>
                <w:szCs w:val="18"/>
              </w:rPr>
              <w:t>0.0495346134</w:t>
            </w:r>
          </w:p>
        </w:tc>
      </w:tr>
    </w:tbl>
    <w:p w:rsidR="00310049" w:rsidRDefault="00310049">
      <w:pPr>
        <w:spacing w:line="259" w:lineRule="auto"/>
        <w:rPr>
          <w:iCs/>
          <w:color w:val="auto"/>
          <w:sz w:val="20"/>
          <w:szCs w:val="18"/>
          <w:lang w:eastAsia="zh-CN"/>
        </w:rPr>
      </w:pPr>
    </w:p>
    <w:p w:rsidR="00310049" w:rsidRDefault="00310049" w:rsidP="00B81960">
      <w:pPr>
        <w:jc w:val="both"/>
        <w:rPr>
          <w:lang w:eastAsia="zh-CN"/>
        </w:rPr>
      </w:pPr>
      <w:r>
        <w:rPr>
          <w:iCs/>
          <w:color w:val="auto"/>
          <w:sz w:val="20"/>
          <w:szCs w:val="18"/>
          <w:lang w:eastAsia="zh-CN"/>
        </w:rPr>
        <w:br w:type="page"/>
      </w:r>
      <w:r w:rsidRPr="00A86B65">
        <w:rPr>
          <w:b/>
          <w:lang w:eastAsia="zh-CN"/>
        </w:rPr>
        <w:t>Table S</w:t>
      </w:r>
      <w:r>
        <w:rPr>
          <w:b/>
          <w:lang w:eastAsia="zh-CN"/>
        </w:rPr>
        <w:t xml:space="preserve">7. </w:t>
      </w:r>
      <w:r w:rsidRPr="00886691">
        <w:rPr>
          <w:lang w:eastAsia="zh-CN"/>
        </w:rPr>
        <w:t xml:space="preserve">The fungal and bacterial genera that were significantly present at different abundance between </w:t>
      </w:r>
      <w:r>
        <w:rPr>
          <w:lang w:eastAsia="zh-CN"/>
        </w:rPr>
        <w:t>‘Honey Crisp’ when grafted on M</w:t>
      </w:r>
      <w:r w:rsidRPr="00886691">
        <w:rPr>
          <w:lang w:eastAsia="zh-CN"/>
        </w:rPr>
        <w:t>M.111 and M.9</w:t>
      </w:r>
      <w:r>
        <w:rPr>
          <w:lang w:eastAsia="zh-CN"/>
        </w:rPr>
        <w:t xml:space="preserve">, according to </w:t>
      </w:r>
      <w:r w:rsidRPr="00A86B65">
        <w:rPr>
          <w:lang w:eastAsia="zh-CN"/>
        </w:rPr>
        <w:t xml:space="preserve">Kruskal Wallis </w:t>
      </w:r>
      <w:r>
        <w:rPr>
          <w:lang w:eastAsia="zh-CN"/>
        </w:rPr>
        <w:t>comparisons.</w:t>
      </w:r>
    </w:p>
    <w:tbl>
      <w:tblPr>
        <w:tblW w:w="6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79"/>
        <w:gridCol w:w="2706"/>
        <w:gridCol w:w="1475"/>
        <w:gridCol w:w="1475"/>
      </w:tblGrid>
      <w:tr w:rsidR="00310049" w:rsidRPr="00F729C3">
        <w:trPr>
          <w:trHeight w:val="286"/>
          <w:jc w:val="center"/>
        </w:trPr>
        <w:tc>
          <w:tcPr>
            <w:tcW w:w="0" w:type="auto"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  <w:r w:rsidRPr="00F729C3">
              <w:rPr>
                <w:b/>
                <w:sz w:val="18"/>
                <w:szCs w:val="18"/>
              </w:rPr>
              <w:t>OTU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  <w:r w:rsidRPr="00F729C3">
              <w:rPr>
                <w:b/>
                <w:sz w:val="18"/>
                <w:szCs w:val="18"/>
              </w:rPr>
              <w:t>Test-Statistic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  <w:r w:rsidRPr="00F729C3">
              <w:rPr>
                <w:b/>
                <w:i/>
                <w:sz w:val="18"/>
                <w:szCs w:val="18"/>
              </w:rPr>
              <w:t>P</w:t>
            </w:r>
            <w:r w:rsidRPr="00F729C3">
              <w:rPr>
                <w:b/>
                <w:sz w:val="18"/>
                <w:szCs w:val="18"/>
              </w:rPr>
              <w:t>-value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 w:val="restart"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  <w:r w:rsidRPr="00F729C3">
              <w:rPr>
                <w:b/>
                <w:sz w:val="18"/>
                <w:szCs w:val="18"/>
              </w:rPr>
              <w:t>Fungal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Gene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4.354838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36903954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Metschnikowi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4.354838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36903954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Synchytrium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970588235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6301595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Cladosporium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Pyronemataceae</w:t>
            </w:r>
            <w:r w:rsidRPr="00F729C3">
              <w:rPr>
                <w:sz w:val="18"/>
                <w:szCs w:val="18"/>
              </w:rPr>
              <w:t>unidentified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Jattae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Tylopilu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 w:val="restart"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  <w:r w:rsidRPr="00F729C3">
              <w:rPr>
                <w:b/>
                <w:sz w:val="18"/>
                <w:szCs w:val="18"/>
              </w:rPr>
              <w:t xml:space="preserve">Bacterial 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Actinomyce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4.354838709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369039536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Lactococcu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4.354838709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369039536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Fusobacterium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4.354838709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369039536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Methylobacteri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4.354838709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369039536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Novosphingobium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4.354838709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369039536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Betaproteobacteria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4.3548387097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369039536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Anaerococcu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9705882353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63015949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  <w:lang w:eastAsia="zh-CN"/>
              </w:rPr>
            </w:pPr>
            <w:r w:rsidRPr="00F729C3">
              <w:rPr>
                <w:i/>
                <w:sz w:val="18"/>
                <w:szCs w:val="18"/>
              </w:rPr>
              <w:t>Planococc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Streptococcu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Peptoniphilu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Comamonadaceae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Methyloversatilis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4</w:t>
            </w:r>
          </w:p>
        </w:tc>
      </w:tr>
      <w:tr w:rsidR="00310049" w:rsidRPr="00F729C3">
        <w:trPr>
          <w:trHeight w:val="286"/>
          <w:jc w:val="center"/>
        </w:trPr>
        <w:tc>
          <w:tcPr>
            <w:tcW w:w="0" w:type="auto"/>
            <w:vMerge/>
          </w:tcPr>
          <w:p w:rsidR="00310049" w:rsidRPr="00F729C3" w:rsidRDefault="00310049" w:rsidP="003E0053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i/>
                <w:sz w:val="18"/>
                <w:szCs w:val="18"/>
              </w:rPr>
            </w:pPr>
            <w:r w:rsidRPr="00F729C3">
              <w:rPr>
                <w:i/>
                <w:sz w:val="18"/>
                <w:szCs w:val="18"/>
              </w:rPr>
              <w:t>Lysobacter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3.8571428571</w:t>
            </w:r>
          </w:p>
        </w:tc>
        <w:tc>
          <w:tcPr>
            <w:tcW w:w="0" w:type="auto"/>
            <w:noWrap/>
          </w:tcPr>
          <w:p w:rsidR="00310049" w:rsidRPr="00F729C3" w:rsidRDefault="00310049" w:rsidP="003E0053">
            <w:pPr>
              <w:spacing w:after="0"/>
              <w:rPr>
                <w:sz w:val="18"/>
                <w:szCs w:val="18"/>
              </w:rPr>
            </w:pPr>
            <w:r w:rsidRPr="00F729C3">
              <w:rPr>
                <w:sz w:val="18"/>
                <w:szCs w:val="18"/>
              </w:rPr>
              <w:t>0.0495346134</w:t>
            </w:r>
          </w:p>
        </w:tc>
      </w:tr>
    </w:tbl>
    <w:p w:rsidR="00310049" w:rsidRDefault="00310049" w:rsidP="001912F0"/>
    <w:sectPr w:rsidR="00310049" w:rsidSect="00F703A3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0049" w:rsidRDefault="00310049" w:rsidP="00A24773">
      <w:pPr>
        <w:spacing w:after="0" w:line="240" w:lineRule="auto"/>
      </w:pPr>
      <w:r>
        <w:separator/>
      </w:r>
    </w:p>
  </w:endnote>
  <w:endnote w:type="continuationSeparator" w:id="1">
    <w:p w:rsidR="00310049" w:rsidRDefault="00310049" w:rsidP="00A24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0049" w:rsidRDefault="00310049">
    <w:pPr>
      <w:pStyle w:val="Footer"/>
      <w:jc w:val="center"/>
    </w:pPr>
    <w:fldSimple w:instr="PAGE   \* MERGEFORMAT">
      <w:r w:rsidRPr="00BC2CE6">
        <w:rPr>
          <w:noProof/>
          <w:lang w:val="zh-CN" w:eastAsia="zh-CN"/>
        </w:rPr>
        <w:t>3</w:t>
      </w:r>
    </w:fldSimple>
  </w:p>
  <w:p w:rsidR="00310049" w:rsidRDefault="003100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0049" w:rsidRDefault="00310049" w:rsidP="00A24773">
      <w:pPr>
        <w:spacing w:after="0" w:line="240" w:lineRule="auto"/>
      </w:pPr>
      <w:r>
        <w:separator/>
      </w:r>
    </w:p>
  </w:footnote>
  <w:footnote w:type="continuationSeparator" w:id="1">
    <w:p w:rsidR="00310049" w:rsidRDefault="00310049" w:rsidP="00A24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oNotHyphenateCaps/>
  <w:drawingGridHorizontalSpacing w:val="110"/>
  <w:drawingGridVerticalSpacing w:val="163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438D"/>
    <w:rsid w:val="0008293A"/>
    <w:rsid w:val="000C17A1"/>
    <w:rsid w:val="000C5E14"/>
    <w:rsid w:val="00106B55"/>
    <w:rsid w:val="00112960"/>
    <w:rsid w:val="0012279C"/>
    <w:rsid w:val="00164011"/>
    <w:rsid w:val="00172AA8"/>
    <w:rsid w:val="00176E1A"/>
    <w:rsid w:val="001912F0"/>
    <w:rsid w:val="001C6508"/>
    <w:rsid w:val="001E2F30"/>
    <w:rsid w:val="00234B7C"/>
    <w:rsid w:val="00247168"/>
    <w:rsid w:val="00262EC9"/>
    <w:rsid w:val="002C413A"/>
    <w:rsid w:val="002E43BD"/>
    <w:rsid w:val="00310049"/>
    <w:rsid w:val="0032038E"/>
    <w:rsid w:val="00355D95"/>
    <w:rsid w:val="0037512D"/>
    <w:rsid w:val="00375B0B"/>
    <w:rsid w:val="00387D8E"/>
    <w:rsid w:val="003C4F51"/>
    <w:rsid w:val="003D0FA5"/>
    <w:rsid w:val="003E0053"/>
    <w:rsid w:val="003E59EF"/>
    <w:rsid w:val="003F4AC9"/>
    <w:rsid w:val="00417A34"/>
    <w:rsid w:val="004612B0"/>
    <w:rsid w:val="004B2126"/>
    <w:rsid w:val="004C7DC4"/>
    <w:rsid w:val="00514E5B"/>
    <w:rsid w:val="00536BC5"/>
    <w:rsid w:val="00550801"/>
    <w:rsid w:val="00583F1A"/>
    <w:rsid w:val="005E36D5"/>
    <w:rsid w:val="005F5BA8"/>
    <w:rsid w:val="0067054F"/>
    <w:rsid w:val="006B42B7"/>
    <w:rsid w:val="00724115"/>
    <w:rsid w:val="00750F6D"/>
    <w:rsid w:val="00751BB4"/>
    <w:rsid w:val="00786F72"/>
    <w:rsid w:val="007D50CD"/>
    <w:rsid w:val="007F160D"/>
    <w:rsid w:val="007F79C2"/>
    <w:rsid w:val="00886691"/>
    <w:rsid w:val="008C14EC"/>
    <w:rsid w:val="00920672"/>
    <w:rsid w:val="00952036"/>
    <w:rsid w:val="0097514B"/>
    <w:rsid w:val="00997595"/>
    <w:rsid w:val="009B2B16"/>
    <w:rsid w:val="009F45C5"/>
    <w:rsid w:val="00A009F9"/>
    <w:rsid w:val="00A122BF"/>
    <w:rsid w:val="00A24773"/>
    <w:rsid w:val="00A25F30"/>
    <w:rsid w:val="00A74EBF"/>
    <w:rsid w:val="00A86B65"/>
    <w:rsid w:val="00A934FE"/>
    <w:rsid w:val="00AA15CC"/>
    <w:rsid w:val="00AC673E"/>
    <w:rsid w:val="00AE2E7D"/>
    <w:rsid w:val="00B05CDA"/>
    <w:rsid w:val="00B25C70"/>
    <w:rsid w:val="00B47850"/>
    <w:rsid w:val="00B7363C"/>
    <w:rsid w:val="00B81960"/>
    <w:rsid w:val="00BA047A"/>
    <w:rsid w:val="00BB42CC"/>
    <w:rsid w:val="00BC2CE6"/>
    <w:rsid w:val="00BC5974"/>
    <w:rsid w:val="00BD60A9"/>
    <w:rsid w:val="00BE1471"/>
    <w:rsid w:val="00BF54A6"/>
    <w:rsid w:val="00C6433A"/>
    <w:rsid w:val="00CC29FA"/>
    <w:rsid w:val="00CF7714"/>
    <w:rsid w:val="00D1438D"/>
    <w:rsid w:val="00D27740"/>
    <w:rsid w:val="00D41CEF"/>
    <w:rsid w:val="00D41F38"/>
    <w:rsid w:val="00D547E9"/>
    <w:rsid w:val="00D83E12"/>
    <w:rsid w:val="00DB237A"/>
    <w:rsid w:val="00DD2EEA"/>
    <w:rsid w:val="00E114B9"/>
    <w:rsid w:val="00E27A68"/>
    <w:rsid w:val="00E32BB7"/>
    <w:rsid w:val="00E44C84"/>
    <w:rsid w:val="00E6032D"/>
    <w:rsid w:val="00E85DDB"/>
    <w:rsid w:val="00E90720"/>
    <w:rsid w:val="00EB27E2"/>
    <w:rsid w:val="00EE773F"/>
    <w:rsid w:val="00F04024"/>
    <w:rsid w:val="00F478C7"/>
    <w:rsid w:val="00F703A3"/>
    <w:rsid w:val="00F729C3"/>
    <w:rsid w:val="00F976D1"/>
    <w:rsid w:val="00FA00BF"/>
    <w:rsid w:val="00FC796E"/>
    <w:rsid w:val="00FE4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126"/>
    <w:pPr>
      <w:spacing w:after="160" w:line="480" w:lineRule="auto"/>
    </w:pPr>
    <w:rPr>
      <w:rFonts w:ascii="Times New Roman" w:hAnsi="Times New Roman"/>
      <w:color w:val="000000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C29FA"/>
    <w:pPr>
      <w:keepNext/>
      <w:keepLines/>
      <w:spacing w:before="120" w:after="120" w:line="240" w:lineRule="auto"/>
      <w:jc w:val="both"/>
      <w:outlineLvl w:val="0"/>
    </w:pPr>
    <w:rPr>
      <w:rFonts w:cs="Times New Roman"/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C29FA"/>
    <w:pPr>
      <w:keepNext/>
      <w:keepLines/>
      <w:spacing w:before="120" w:after="120" w:line="240" w:lineRule="auto"/>
      <w:outlineLvl w:val="1"/>
    </w:pPr>
    <w:rPr>
      <w:rFonts w:cs="Times New Roman"/>
      <w:b/>
      <w:color w:val="auto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C29FA"/>
    <w:rPr>
      <w:rFonts w:ascii="Times New Roman" w:eastAsia="Times New Roman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C29FA"/>
    <w:rPr>
      <w:rFonts w:ascii="Times New Roman" w:eastAsia="Times New Roman" w:hAnsi="Times New Roman" w:cs="Times New Roman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99"/>
    <w:qFormat/>
    <w:rsid w:val="004B2126"/>
    <w:pPr>
      <w:spacing w:after="0" w:line="360" w:lineRule="auto"/>
      <w:jc w:val="both"/>
    </w:pPr>
    <w:rPr>
      <w:rFonts w:cs="Times New Roman"/>
      <w:color w:val="auto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4B2126"/>
    <w:rPr>
      <w:rFonts w:ascii="Times New Roman" w:eastAsia="Times New Roman" w:hAnsi="Times New Roman" w:cs="Times New Roman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autoRedefine/>
    <w:uiPriority w:val="99"/>
    <w:qFormat/>
    <w:rsid w:val="00886691"/>
    <w:pPr>
      <w:keepNext/>
      <w:spacing w:after="240" w:line="240" w:lineRule="auto"/>
    </w:pPr>
    <w:rPr>
      <w:iCs/>
      <w:color w:val="auto"/>
      <w:sz w:val="20"/>
      <w:szCs w:val="18"/>
    </w:rPr>
  </w:style>
  <w:style w:type="table" w:styleId="TableGrid">
    <w:name w:val="Table Grid"/>
    <w:basedOn w:val="TableNormal"/>
    <w:uiPriority w:val="99"/>
    <w:rsid w:val="00D1438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41">
    <w:name w:val="font24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rsid w:val="00B478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7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47850"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7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78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47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7850"/>
    <w:rPr>
      <w:rFonts w:ascii="Segoe U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rsid w:val="00A24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rsid w:val="00A247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table" w:styleId="LightShading">
    <w:name w:val="Light Shading"/>
    <w:basedOn w:val="TableNormal"/>
    <w:uiPriority w:val="99"/>
    <w:rsid w:val="00C6433A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7Colorful1">
    <w:name w:val="List Table 7 Colorful1"/>
    <w:uiPriority w:val="99"/>
    <w:rsid w:val="0037512D"/>
    <w:rPr>
      <w:color w:val="000000"/>
      <w:kern w:val="0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314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3</Pages>
  <Words>389</Words>
  <Characters>2222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 Pathology</dc:creator>
  <cp:keywords/>
  <dc:description/>
  <cp:lastModifiedBy>微软用户</cp:lastModifiedBy>
  <cp:revision>6</cp:revision>
  <dcterms:created xsi:type="dcterms:W3CDTF">2017-11-21T11:48:00Z</dcterms:created>
  <dcterms:modified xsi:type="dcterms:W3CDTF">2017-12-06T06:24:00Z</dcterms:modified>
</cp:coreProperties>
</file>